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3CEA" w:rsidRPr="003F5367" w:rsidRDefault="00853CEA" w:rsidP="00853CE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AB106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51BB3">
        <w:rPr>
          <w:rFonts w:ascii="Times New Roman" w:hAnsi="Times New Roman" w:cs="Times New Roman"/>
          <w:sz w:val="24"/>
          <w:szCs w:val="24"/>
        </w:rPr>
        <w:t xml:space="preserve"> </w:t>
      </w:r>
      <w:r w:rsidRPr="009B4699">
        <w:rPr>
          <w:rFonts w:ascii="Times New Roman" w:eastAsia="Times New Roman" w:hAnsi="Times New Roman" w:cs="Times New Roman"/>
          <w:b/>
          <w:sz w:val="24"/>
          <w:szCs w:val="24"/>
        </w:rPr>
        <w:t>Akaike Information Criterion (AIC) scores obtained from the edge function fitting procedure.</w:t>
      </w:r>
      <w:r w:rsidRPr="00692CD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IC scores are obtained from models </w:t>
      </w:r>
      <w:r w:rsidRPr="00692CD2">
        <w:rPr>
          <w:rFonts w:ascii="Times New Roman" w:eastAsia="Times New Roman" w:hAnsi="Times New Roman" w:cs="Times New Roman"/>
          <w:sz w:val="24"/>
          <w:szCs w:val="24"/>
        </w:rPr>
        <w:t>for</w:t>
      </w:r>
      <w:r>
        <w:rPr>
          <w:rFonts w:ascii="Times New Roman" w:hAnsi="Times New Roman"/>
          <w:sz w:val="24"/>
          <w:szCs w:val="24"/>
        </w:rPr>
        <w:t xml:space="preserve"> total dung beetle biomass and dung removal rates </w:t>
      </w:r>
      <w:r w:rsidRPr="00692CD2">
        <w:rPr>
          <w:rFonts w:ascii="Times New Roman" w:eastAsia="Times New Roman" w:hAnsi="Times New Roman" w:cs="Times New Roman"/>
          <w:sz w:val="24"/>
          <w:szCs w:val="24"/>
        </w:rPr>
        <w:t>at degraded versus regenerating matrix sites</w:t>
      </w:r>
      <w:r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>Values are zero-standardiz</w:t>
      </w:r>
      <w:r w:rsidRPr="00FA2534">
        <w:rPr>
          <w:rFonts w:ascii="Times New Roman" w:eastAsia="Times New Roman" w:hAnsi="Times New Roman" w:cs="Times New Roman"/>
          <w:sz w:val="24"/>
          <w:szCs w:val="24"/>
        </w:rPr>
        <w:t>ed to the AIC scores obtained from the best-fit edge model out of five models of increasing complexity (null, linear, exponential, logistic, and unimodal). A zero denotes the model of best fit and a ‘</w:t>
      </w:r>
      <w:r>
        <w:rPr>
          <w:rFonts w:ascii="Times New Roman" w:hAnsi="Times New Roman"/>
          <w:sz w:val="24"/>
          <w:szCs w:val="24"/>
        </w:rPr>
        <w:t>—</w:t>
      </w:r>
      <w:r>
        <w:rPr>
          <w:rFonts w:ascii="Times New Roman" w:eastAsia="Times New Roman" w:hAnsi="Times New Roman" w:cs="Times New Roman"/>
          <w:sz w:val="24"/>
          <w:szCs w:val="24"/>
        </w:rPr>
        <w:t>’</w:t>
      </w:r>
      <w:r w:rsidRPr="00FA2534">
        <w:rPr>
          <w:rFonts w:ascii="Times New Roman" w:eastAsia="Times New Roman" w:hAnsi="Times New Roman" w:cs="Times New Roman"/>
          <w:sz w:val="24"/>
          <w:szCs w:val="24"/>
        </w:rPr>
        <w:t xml:space="preserve"> indicates where the model did not fit the data. Models within ≤ 2 AIC units of the lowest AIC value have equivalent lik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ihood of being the best model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9"/>
        <w:gridCol w:w="1066"/>
        <w:gridCol w:w="1217"/>
        <w:gridCol w:w="1521"/>
        <w:gridCol w:w="1065"/>
        <w:gridCol w:w="1217"/>
      </w:tblGrid>
      <w:tr w:rsidR="00853CEA" w:rsidRPr="0054254A" w:rsidTr="00511197">
        <w:trPr>
          <w:trHeight w:val="706"/>
        </w:trPr>
        <w:tc>
          <w:tcPr>
            <w:tcW w:w="3159" w:type="dxa"/>
            <w:vMerge w:val="restart"/>
            <w:tcBorders>
              <w:right w:val="nil"/>
            </w:tcBorders>
            <w:vAlign w:val="center"/>
          </w:tcPr>
          <w:p w:rsidR="00853CEA" w:rsidRPr="00233E15" w:rsidRDefault="00853CEA" w:rsidP="00511197">
            <w:pPr>
              <w:keepNext/>
              <w:keepLines/>
              <w:autoSpaceDE w:val="0"/>
              <w:autoSpaceDN w:val="0"/>
              <w:adjustRightInd w:val="0"/>
              <w:spacing w:before="240" w:line="360" w:lineRule="auto"/>
              <w:outlineLvl w:val="1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33E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sponse</w:t>
            </w:r>
          </w:p>
        </w:tc>
        <w:tc>
          <w:tcPr>
            <w:tcW w:w="6086" w:type="dxa"/>
            <w:gridSpan w:val="5"/>
            <w:tcBorders>
              <w:left w:val="nil"/>
              <w:bottom w:val="single" w:sz="4" w:space="0" w:color="auto"/>
            </w:tcBorders>
            <w:vAlign w:val="center"/>
          </w:tcPr>
          <w:p w:rsidR="00853CEA" w:rsidRPr="00233E15" w:rsidRDefault="00853CEA" w:rsidP="00511197">
            <w:pPr>
              <w:keepNext/>
              <w:keepLines/>
              <w:autoSpaceDE w:val="0"/>
              <w:autoSpaceDN w:val="0"/>
              <w:adjustRightInd w:val="0"/>
              <w:spacing w:before="240" w:line="360" w:lineRule="auto"/>
              <w:jc w:val="center"/>
              <w:outlineLvl w:val="1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33E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dge response model</w:t>
            </w:r>
          </w:p>
        </w:tc>
      </w:tr>
      <w:tr w:rsidR="00853CEA" w:rsidRPr="0054254A" w:rsidTr="00511197">
        <w:trPr>
          <w:trHeight w:val="147"/>
        </w:trPr>
        <w:tc>
          <w:tcPr>
            <w:tcW w:w="3159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853CEA" w:rsidRPr="00233E15" w:rsidRDefault="00853CEA" w:rsidP="00511197">
            <w:pPr>
              <w:keepNext/>
              <w:keepLines/>
              <w:autoSpaceDE w:val="0"/>
              <w:autoSpaceDN w:val="0"/>
              <w:adjustRightInd w:val="0"/>
              <w:spacing w:before="240" w:line="360" w:lineRule="auto"/>
              <w:outlineLvl w:val="1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53CEA" w:rsidRPr="00233E15" w:rsidRDefault="00853CEA" w:rsidP="00511197">
            <w:pPr>
              <w:keepNext/>
              <w:keepLines/>
              <w:autoSpaceDE w:val="0"/>
              <w:autoSpaceDN w:val="0"/>
              <w:adjustRightInd w:val="0"/>
              <w:spacing w:before="240" w:line="360" w:lineRule="auto"/>
              <w:outlineLvl w:val="1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33E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2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53CEA" w:rsidRPr="00233E15" w:rsidRDefault="00853CEA" w:rsidP="00511197">
            <w:pPr>
              <w:keepNext/>
              <w:keepLines/>
              <w:autoSpaceDE w:val="0"/>
              <w:autoSpaceDN w:val="0"/>
              <w:adjustRightInd w:val="0"/>
              <w:spacing w:before="240" w:line="360" w:lineRule="auto"/>
              <w:outlineLvl w:val="1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33E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inear</w:t>
            </w:r>
          </w:p>
        </w:tc>
        <w:tc>
          <w:tcPr>
            <w:tcW w:w="15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53CEA" w:rsidRPr="00233E15" w:rsidRDefault="00853CEA" w:rsidP="00511197">
            <w:pPr>
              <w:keepNext/>
              <w:keepLines/>
              <w:autoSpaceDE w:val="0"/>
              <w:autoSpaceDN w:val="0"/>
              <w:adjustRightInd w:val="0"/>
              <w:spacing w:before="240" w:line="360" w:lineRule="auto"/>
              <w:outlineLvl w:val="1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33E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xponential</w:t>
            </w:r>
          </w:p>
        </w:tc>
        <w:tc>
          <w:tcPr>
            <w:tcW w:w="10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53CEA" w:rsidRPr="00233E15" w:rsidRDefault="00853CEA" w:rsidP="00511197">
            <w:pPr>
              <w:keepNext/>
              <w:keepLines/>
              <w:autoSpaceDE w:val="0"/>
              <w:autoSpaceDN w:val="0"/>
              <w:adjustRightInd w:val="0"/>
              <w:spacing w:before="240" w:line="360" w:lineRule="auto"/>
              <w:outlineLvl w:val="1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33E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gistic</w:t>
            </w:r>
          </w:p>
        </w:tc>
        <w:tc>
          <w:tcPr>
            <w:tcW w:w="1217" w:type="dxa"/>
            <w:tcBorders>
              <w:left w:val="nil"/>
              <w:bottom w:val="single" w:sz="4" w:space="0" w:color="auto"/>
            </w:tcBorders>
            <w:vAlign w:val="center"/>
          </w:tcPr>
          <w:p w:rsidR="00853CEA" w:rsidRPr="00233E15" w:rsidRDefault="00853CEA" w:rsidP="00511197">
            <w:pPr>
              <w:keepNext/>
              <w:keepLines/>
              <w:autoSpaceDE w:val="0"/>
              <w:autoSpaceDN w:val="0"/>
              <w:adjustRightInd w:val="0"/>
              <w:spacing w:before="240" w:line="360" w:lineRule="auto"/>
              <w:outlineLvl w:val="1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33E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nimodal</w:t>
            </w:r>
          </w:p>
        </w:tc>
      </w:tr>
      <w:tr w:rsidR="00853CEA" w:rsidRPr="0054254A" w:rsidTr="00511197">
        <w:trPr>
          <w:trHeight w:val="20"/>
        </w:trPr>
        <w:tc>
          <w:tcPr>
            <w:tcW w:w="3159" w:type="dxa"/>
            <w:tcBorders>
              <w:left w:val="nil"/>
              <w:bottom w:val="nil"/>
              <w:right w:val="nil"/>
            </w:tcBorders>
          </w:tcPr>
          <w:p w:rsidR="00853CEA" w:rsidRPr="00233E15" w:rsidRDefault="00853CEA" w:rsidP="00511197">
            <w:pPr>
              <w:spacing w:before="24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otal beetle mass</w:t>
            </w:r>
          </w:p>
        </w:tc>
        <w:tc>
          <w:tcPr>
            <w:tcW w:w="1066" w:type="dxa"/>
            <w:tcBorders>
              <w:left w:val="nil"/>
              <w:bottom w:val="nil"/>
              <w:right w:val="nil"/>
            </w:tcBorders>
          </w:tcPr>
          <w:p w:rsidR="00853CEA" w:rsidRPr="00233E15" w:rsidRDefault="00853CEA" w:rsidP="00511197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</w:tcPr>
          <w:p w:rsidR="00853CEA" w:rsidRPr="00233E15" w:rsidRDefault="00853CEA" w:rsidP="00511197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tcBorders>
              <w:left w:val="nil"/>
              <w:bottom w:val="nil"/>
              <w:right w:val="nil"/>
            </w:tcBorders>
          </w:tcPr>
          <w:p w:rsidR="00853CEA" w:rsidRPr="00233E15" w:rsidRDefault="00853CEA" w:rsidP="00511197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5" w:type="dxa"/>
            <w:tcBorders>
              <w:left w:val="nil"/>
              <w:bottom w:val="nil"/>
              <w:right w:val="nil"/>
            </w:tcBorders>
          </w:tcPr>
          <w:p w:rsidR="00853CEA" w:rsidRPr="00233E15" w:rsidRDefault="00853CEA" w:rsidP="00511197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</w:tcPr>
          <w:p w:rsidR="00853CEA" w:rsidRPr="00233E15" w:rsidRDefault="00853CEA" w:rsidP="00511197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CEA" w:rsidRPr="0054254A" w:rsidTr="00511197">
        <w:trPr>
          <w:trHeight w:val="20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CEA" w:rsidRPr="00233E15" w:rsidRDefault="00853CEA" w:rsidP="0051119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graded matri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CEA" w:rsidRPr="00233E15" w:rsidRDefault="00853CEA" w:rsidP="00511197">
            <w:pPr>
              <w:spacing w:line="360" w:lineRule="auto"/>
              <w:ind w:right="227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CEA" w:rsidRPr="00233E15" w:rsidRDefault="00853CEA" w:rsidP="00511197">
            <w:pPr>
              <w:spacing w:line="360" w:lineRule="auto"/>
              <w:ind w:right="227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CEA" w:rsidRPr="00233E15" w:rsidRDefault="00853CEA" w:rsidP="00511197">
            <w:pPr>
              <w:spacing w:line="360" w:lineRule="auto"/>
              <w:ind w:right="227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—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CEA" w:rsidRPr="00233E15" w:rsidRDefault="00853CEA" w:rsidP="00511197">
            <w:pPr>
              <w:spacing w:line="360" w:lineRule="auto"/>
              <w:ind w:right="227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CEA" w:rsidRPr="00233E15" w:rsidRDefault="00853CEA" w:rsidP="00511197">
            <w:pPr>
              <w:spacing w:line="360" w:lineRule="auto"/>
              <w:ind w:right="227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</w:tr>
      <w:tr w:rsidR="00853CEA" w:rsidRPr="00776D01" w:rsidTr="00511197">
        <w:trPr>
          <w:trHeight w:val="20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</w:tcPr>
          <w:p w:rsidR="00853CEA" w:rsidRPr="00233E15" w:rsidRDefault="00853CEA" w:rsidP="0051119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enerating matri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CEA" w:rsidRPr="00233E15" w:rsidRDefault="00853CEA" w:rsidP="00511197">
            <w:pPr>
              <w:spacing w:line="360" w:lineRule="auto"/>
              <w:ind w:right="227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CEA" w:rsidRPr="00233E15" w:rsidRDefault="00853CEA" w:rsidP="00511197">
            <w:pPr>
              <w:spacing w:line="360" w:lineRule="auto"/>
              <w:ind w:right="227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CEA" w:rsidRPr="00233E15" w:rsidRDefault="00853CEA" w:rsidP="00511197">
            <w:pPr>
              <w:spacing w:line="360" w:lineRule="auto"/>
              <w:ind w:right="22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3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CEA" w:rsidRPr="00233E15" w:rsidRDefault="00853CEA" w:rsidP="00511197">
            <w:pPr>
              <w:spacing w:line="360" w:lineRule="auto"/>
              <w:ind w:right="22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3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CEA" w:rsidRPr="00233E15" w:rsidRDefault="00853CEA" w:rsidP="00511197">
            <w:pPr>
              <w:spacing w:line="360" w:lineRule="auto"/>
              <w:ind w:right="22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3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15</w:t>
            </w:r>
          </w:p>
        </w:tc>
      </w:tr>
      <w:tr w:rsidR="00853CEA" w:rsidRPr="0054254A" w:rsidTr="00511197">
        <w:trPr>
          <w:trHeight w:val="20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</w:tcPr>
          <w:p w:rsidR="00853CEA" w:rsidRPr="00233E15" w:rsidRDefault="00853CEA" w:rsidP="00511197">
            <w:pPr>
              <w:spacing w:before="24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ung removal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853CEA" w:rsidRPr="00233E15" w:rsidRDefault="00853CEA" w:rsidP="00511197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853CEA" w:rsidRPr="00233E15" w:rsidRDefault="00853CEA" w:rsidP="00511197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853CEA" w:rsidRPr="00233E15" w:rsidRDefault="00853CEA" w:rsidP="00511197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853CEA" w:rsidRPr="00233E15" w:rsidRDefault="00853CEA" w:rsidP="00511197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853CEA" w:rsidRPr="00233E15" w:rsidRDefault="00853CEA" w:rsidP="00511197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CEA" w:rsidRPr="0054254A" w:rsidTr="00511197">
        <w:trPr>
          <w:trHeight w:val="20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CEA" w:rsidRPr="00233E15" w:rsidRDefault="00853CEA" w:rsidP="0051119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graded matri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CEA" w:rsidRPr="00233E15" w:rsidRDefault="00853CEA" w:rsidP="00511197">
            <w:pPr>
              <w:spacing w:line="360" w:lineRule="auto"/>
              <w:ind w:right="227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CEA" w:rsidRPr="00233E15" w:rsidRDefault="00853CEA" w:rsidP="00511197">
            <w:pPr>
              <w:spacing w:line="360" w:lineRule="auto"/>
              <w:ind w:right="227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CEA" w:rsidRPr="00233E15" w:rsidRDefault="00853CEA" w:rsidP="00511197">
            <w:pPr>
              <w:spacing w:line="360" w:lineRule="auto"/>
              <w:ind w:right="227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CEA" w:rsidRPr="00233E15" w:rsidRDefault="00853CEA" w:rsidP="00511197">
            <w:pPr>
              <w:spacing w:line="360" w:lineRule="auto"/>
              <w:ind w:right="227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CEA" w:rsidRPr="00233E15" w:rsidRDefault="00853CEA" w:rsidP="00511197">
            <w:pPr>
              <w:spacing w:line="360" w:lineRule="auto"/>
              <w:ind w:right="227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33E1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</w:t>
            </w:r>
          </w:p>
        </w:tc>
      </w:tr>
      <w:tr w:rsidR="00853CEA" w:rsidRPr="00776D01" w:rsidTr="00511197">
        <w:trPr>
          <w:trHeight w:val="20"/>
        </w:trPr>
        <w:tc>
          <w:tcPr>
            <w:tcW w:w="3159" w:type="dxa"/>
            <w:tcBorders>
              <w:top w:val="nil"/>
              <w:left w:val="nil"/>
              <w:right w:val="nil"/>
            </w:tcBorders>
          </w:tcPr>
          <w:p w:rsidR="00853CEA" w:rsidRPr="00233E15" w:rsidRDefault="00853CEA" w:rsidP="0051119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enerating matrix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vAlign w:val="center"/>
          </w:tcPr>
          <w:p w:rsidR="00853CEA" w:rsidRPr="00233E15" w:rsidRDefault="00853CEA" w:rsidP="00511197">
            <w:pPr>
              <w:spacing w:line="360" w:lineRule="auto"/>
              <w:ind w:right="227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6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vAlign w:val="center"/>
          </w:tcPr>
          <w:p w:rsidR="00853CEA" w:rsidRPr="00233E15" w:rsidRDefault="00853CEA" w:rsidP="00511197">
            <w:pPr>
              <w:spacing w:line="360" w:lineRule="auto"/>
              <w:ind w:right="227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33E1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vAlign w:val="center"/>
          </w:tcPr>
          <w:p w:rsidR="00853CEA" w:rsidRPr="00233E15" w:rsidRDefault="00853CEA" w:rsidP="00511197">
            <w:pPr>
              <w:spacing w:line="360" w:lineRule="auto"/>
              <w:ind w:right="227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vAlign w:val="center"/>
          </w:tcPr>
          <w:p w:rsidR="00853CEA" w:rsidRPr="00233E15" w:rsidRDefault="00853CEA" w:rsidP="00511197">
            <w:pPr>
              <w:spacing w:line="360" w:lineRule="auto"/>
              <w:ind w:right="227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vAlign w:val="center"/>
          </w:tcPr>
          <w:p w:rsidR="00853CEA" w:rsidRPr="00233E15" w:rsidRDefault="00853CEA" w:rsidP="00511197">
            <w:pPr>
              <w:spacing w:line="360" w:lineRule="auto"/>
              <w:ind w:right="227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</w:tbl>
    <w:p w:rsidR="00853CEA" w:rsidRDefault="00853CEA" w:rsidP="00853CE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15A43" w:rsidRDefault="006D37B1"/>
    <w:sectPr w:rsidR="00015A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3CEA"/>
    <w:rsid w:val="00025ED2"/>
    <w:rsid w:val="000C30CB"/>
    <w:rsid w:val="0028265C"/>
    <w:rsid w:val="0028596F"/>
    <w:rsid w:val="006D37B1"/>
    <w:rsid w:val="007907CE"/>
    <w:rsid w:val="007E2915"/>
    <w:rsid w:val="00853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CEA"/>
    <w:rPr>
      <w:rFonts w:eastAsiaTheme="minorEastAsia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3CEA"/>
    <w:pPr>
      <w:spacing w:after="0" w:line="240" w:lineRule="auto"/>
    </w:pPr>
    <w:rPr>
      <w:rFonts w:eastAsiaTheme="minorEastAsia"/>
      <w:lang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CEA"/>
    <w:rPr>
      <w:rFonts w:eastAsiaTheme="minorEastAsia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3CEA"/>
    <w:pPr>
      <w:spacing w:after="0" w:line="240" w:lineRule="auto"/>
    </w:pPr>
    <w:rPr>
      <w:rFonts w:eastAsiaTheme="minorEastAsia"/>
      <w:lang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</dc:creator>
  <cp:lastModifiedBy>hrdeveau</cp:lastModifiedBy>
  <cp:revision>2</cp:revision>
  <dcterms:created xsi:type="dcterms:W3CDTF">2014-11-26T17:56:00Z</dcterms:created>
  <dcterms:modified xsi:type="dcterms:W3CDTF">2014-11-26T17:56:00Z</dcterms:modified>
</cp:coreProperties>
</file>